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2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6-2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8-4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8-4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8-4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28-43</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44</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MS PGothic">
    <w:panose1 w:val="020B06000702050802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NhYjhlYmY4NTY0NDBkMmE1MjdhM2ZhOTAxMWNmY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5CA7972"/>
    <w:rsid w:val="06A022CB"/>
    <w:rsid w:val="115621EA"/>
    <w:rsid w:val="7D7715D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1</TotalTime>
  <ScaleCrop>false</ScaleCrop>
  <LinksUpToDate>false</LinksUpToDate>
  <CharactersWithSpaces>6731</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sing</cp:lastModifiedBy>
  <cp:lastPrinted>2020-11-24T03:02:00Z</cp:lastPrinted>
  <dcterms:modified xsi:type="dcterms:W3CDTF">2024-11-14T08:23:5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323FD17111D47068B6FC85F50E40C27_12</vt:lpwstr>
  </property>
</Properties>
</file>